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2CC9" w:rsidRDefault="007204EA">
      <w:pPr>
        <w:rPr>
          <w:rFonts w:ascii="Times New Roman" w:hAnsi="Times New Roman" w:cs="Times New Roman"/>
        </w:rPr>
      </w:pPr>
      <w:r w:rsidRPr="007204EA">
        <w:rPr>
          <w:rFonts w:ascii="Times New Roman" w:hAnsi="Times New Roman" w:cs="Times New Roman"/>
        </w:rPr>
        <w:t>Table S1.The symptoms and characteristic of SARS-CoV-2 infected DM patients.</w:t>
      </w:r>
    </w:p>
    <w:tbl>
      <w:tblPr>
        <w:tblW w:w="83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73"/>
        <w:gridCol w:w="3192"/>
      </w:tblGrid>
      <w:tr w:rsidR="007204EA" w:rsidRPr="007204EA" w:rsidTr="007204EA">
        <w:trPr>
          <w:trHeight w:val="552"/>
        </w:trPr>
        <w:tc>
          <w:tcPr>
            <w:tcW w:w="5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ARS-CoV-2 infected participants </w:t>
            </w: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n = 179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thod for determine infectivity (n, %)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transcription PCR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16.8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S-CoV-2 antigen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 (67.0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ly through symptom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16.2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uration of SARS-</w:t>
            </w:r>
            <w:proofErr w:type="spellStart"/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</w:t>
            </w:r>
            <w:proofErr w:type="spellEnd"/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2 infection (day)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7-10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ospital visits (both inpatient- and outpatient-visits)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0.1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 (89.9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mptoms (n, %)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 (84.3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58.1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33.0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scle pain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 (47.5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e throat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 (44.1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al congestion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19.0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iffle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(26.3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57.0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oration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 (34.1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te los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17.9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ell los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2.3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2.3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4.5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thlessnes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1.7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2.2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sting blood glucose levels were increased (n, %)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30.7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33.0%)</w:t>
            </w:r>
          </w:p>
        </w:tc>
      </w:tr>
      <w:tr w:rsidR="007204EA" w:rsidRPr="007204EA" w:rsidTr="007204EA">
        <w:trPr>
          <w:trHeight w:val="288"/>
        </w:trPr>
        <w:tc>
          <w:tcPr>
            <w:tcW w:w="5173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7204EA" w:rsidRPr="007204EA" w:rsidRDefault="007204EA" w:rsidP="0072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04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36.3%)</w:t>
            </w:r>
          </w:p>
        </w:tc>
      </w:tr>
    </w:tbl>
    <w:p w:rsidR="007204EA" w:rsidRPr="007204EA" w:rsidRDefault="007204EA">
      <w:pPr>
        <w:rPr>
          <w:rFonts w:ascii="Times New Roman" w:hAnsi="Times New Roman" w:cs="Times New Roman"/>
        </w:rPr>
      </w:pPr>
    </w:p>
    <w:sectPr w:rsidR="007204EA" w:rsidRPr="00720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NTE3MjSxNDY3NDJU0lEKTi0uzszPAykwrAUA2dhgcCwAAAA="/>
  </w:docVars>
  <w:rsids>
    <w:rsidRoot w:val="007204EA"/>
    <w:rsid w:val="00462CC9"/>
    <w:rsid w:val="0072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6CE4"/>
  <w15:chartTrackingRefBased/>
  <w15:docId w15:val="{92CE0AF6-5023-446B-A0FA-279F78A0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long</dc:creator>
  <cp:keywords/>
  <dc:description/>
  <cp:lastModifiedBy>Li Haolong</cp:lastModifiedBy>
  <cp:revision>1</cp:revision>
  <dcterms:created xsi:type="dcterms:W3CDTF">2023-02-20T08:18:00Z</dcterms:created>
  <dcterms:modified xsi:type="dcterms:W3CDTF">2023-02-20T08:21:00Z</dcterms:modified>
</cp:coreProperties>
</file>